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581"/>
        <w:gridCol w:w="1100"/>
        <w:gridCol w:w="567"/>
        <w:gridCol w:w="1100"/>
        <w:gridCol w:w="567"/>
        <w:gridCol w:w="1100"/>
        <w:gridCol w:w="567"/>
        <w:gridCol w:w="1100"/>
        <w:gridCol w:w="567"/>
        <w:gridCol w:w="1100"/>
        <w:gridCol w:w="567"/>
        <w:gridCol w:w="1100"/>
        <w:gridCol w:w="567"/>
        <w:gridCol w:w="1100"/>
        <w:gridCol w:w="567"/>
        <w:gridCol w:w="1100"/>
      </w:tblGrid>
      <w:tr w:rsidR="00DB2419" w:rsidRPr="008B78B0" w:rsidTr="00DB2419">
        <w:tc>
          <w:tcPr>
            <w:tcW w:w="1101" w:type="dxa"/>
            <w:tcBorders>
              <w:top w:val="nil"/>
              <w:left w:val="nil"/>
            </w:tcBorders>
            <w:vAlign w:val="center"/>
          </w:tcPr>
          <w:p w:rsidR="00DB2419" w:rsidRPr="008B78B0" w:rsidRDefault="00DB2419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1" w:type="dxa"/>
            <w:gridSpan w:val="2"/>
            <w:vAlign w:val="center"/>
          </w:tcPr>
          <w:p w:rsidR="00DB2419" w:rsidRDefault="00DB2419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-283.2009</w:t>
            </w:r>
          </w:p>
        </w:tc>
        <w:tc>
          <w:tcPr>
            <w:tcW w:w="1667" w:type="dxa"/>
            <w:gridSpan w:val="2"/>
            <w:vAlign w:val="center"/>
          </w:tcPr>
          <w:p w:rsidR="00DB2419" w:rsidRPr="008B78B0" w:rsidRDefault="00DB2419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-</w:t>
            </w:r>
            <w:r w:rsidRPr="003F3411">
              <w:rPr>
                <w:rFonts w:ascii="Times New Roman" w:hAnsi="Times New Roman" w:cs="Times New Roman"/>
                <w:sz w:val="16"/>
                <w:szCs w:val="16"/>
              </w:rPr>
              <w:t>389/I96</w:t>
            </w:r>
          </w:p>
        </w:tc>
        <w:tc>
          <w:tcPr>
            <w:tcW w:w="1667" w:type="dxa"/>
            <w:gridSpan w:val="2"/>
            <w:vAlign w:val="center"/>
          </w:tcPr>
          <w:p w:rsidR="00DB2419" w:rsidRPr="008B78B0" w:rsidRDefault="00DB2419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-</w:t>
            </w:r>
            <w:r w:rsidRPr="003F3411">
              <w:rPr>
                <w:rFonts w:ascii="Times New Roman" w:hAnsi="Times New Roman" w:cs="Times New Roman"/>
                <w:sz w:val="16"/>
                <w:szCs w:val="16"/>
              </w:rPr>
              <w:t>484.2.2009</w:t>
            </w:r>
          </w:p>
        </w:tc>
        <w:tc>
          <w:tcPr>
            <w:tcW w:w="1667" w:type="dxa"/>
            <w:gridSpan w:val="2"/>
            <w:vAlign w:val="center"/>
          </w:tcPr>
          <w:p w:rsidR="00DB2419" w:rsidRPr="008B78B0" w:rsidRDefault="00DB2419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-</w:t>
            </w:r>
            <w:r w:rsidRPr="003F3411">
              <w:rPr>
                <w:rFonts w:ascii="Times New Roman" w:hAnsi="Times New Roman" w:cs="Times New Roman"/>
                <w:sz w:val="16"/>
                <w:szCs w:val="16"/>
              </w:rPr>
              <w:t>367.2.2005</w:t>
            </w:r>
          </w:p>
        </w:tc>
        <w:tc>
          <w:tcPr>
            <w:tcW w:w="1667" w:type="dxa"/>
            <w:gridSpan w:val="2"/>
            <w:vAlign w:val="center"/>
          </w:tcPr>
          <w:p w:rsidR="00DB2419" w:rsidRPr="008B78B0" w:rsidRDefault="00DB2419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-</w:t>
            </w:r>
            <w:r w:rsidRPr="003F3411">
              <w:rPr>
                <w:rFonts w:ascii="Times New Roman" w:hAnsi="Times New Roman" w:cs="Times New Roman"/>
                <w:sz w:val="16"/>
                <w:szCs w:val="16"/>
              </w:rPr>
              <w:t>JFIwa98</w:t>
            </w:r>
          </w:p>
        </w:tc>
        <w:tc>
          <w:tcPr>
            <w:tcW w:w="1667" w:type="dxa"/>
            <w:gridSpan w:val="2"/>
            <w:vAlign w:val="center"/>
          </w:tcPr>
          <w:p w:rsidR="00DB2419" w:rsidRPr="008B78B0" w:rsidRDefault="00DB2419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-</w:t>
            </w:r>
            <w:r w:rsidRPr="003F3411">
              <w:rPr>
                <w:rFonts w:ascii="Times New Roman" w:hAnsi="Times New Roman" w:cs="Times New Roman"/>
                <w:sz w:val="16"/>
                <w:szCs w:val="16"/>
              </w:rPr>
              <w:t>TPKag93</w:t>
            </w:r>
          </w:p>
        </w:tc>
        <w:tc>
          <w:tcPr>
            <w:tcW w:w="1667" w:type="dxa"/>
            <w:gridSpan w:val="2"/>
            <w:vAlign w:val="center"/>
          </w:tcPr>
          <w:p w:rsidR="00DB2419" w:rsidRPr="008B78B0" w:rsidRDefault="00DB2419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-</w:t>
            </w:r>
            <w:r w:rsidRPr="003F3411">
              <w:rPr>
                <w:rFonts w:ascii="Times New Roman" w:hAnsi="Times New Roman" w:cs="Times New Roman"/>
                <w:sz w:val="16"/>
                <w:szCs w:val="16"/>
              </w:rPr>
              <w:t>SK-07 1324</w:t>
            </w:r>
          </w:p>
        </w:tc>
        <w:tc>
          <w:tcPr>
            <w:tcW w:w="1667" w:type="dxa"/>
            <w:gridSpan w:val="2"/>
            <w:vAlign w:val="center"/>
          </w:tcPr>
          <w:p w:rsidR="00DB2419" w:rsidRPr="008B78B0" w:rsidRDefault="00DB2419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-</w:t>
            </w:r>
            <w:r w:rsidRPr="003F3411">
              <w:rPr>
                <w:rFonts w:ascii="Times New Roman" w:hAnsi="Times New Roman" w:cs="Times New Roman"/>
                <w:sz w:val="16"/>
                <w:szCs w:val="16"/>
              </w:rPr>
              <w:t>Ah95NorA</w:t>
            </w:r>
          </w:p>
        </w:tc>
      </w:tr>
      <w:tr w:rsidR="003F3411" w:rsidRPr="008B78B0" w:rsidTr="00DB2419">
        <w:tc>
          <w:tcPr>
            <w:tcW w:w="1101" w:type="dxa"/>
            <w:vAlign w:val="center"/>
          </w:tcPr>
          <w:p w:rsidR="008B78B0" w:rsidRPr="008B78B0" w:rsidRDefault="003F3411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78B0">
              <w:rPr>
                <w:rFonts w:ascii="Times New Roman" w:hAnsi="Times New Roman" w:cs="Times New Roman"/>
                <w:sz w:val="16"/>
                <w:szCs w:val="16"/>
              </w:rPr>
              <w:t>Virus</w:t>
            </w:r>
          </w:p>
        </w:tc>
        <w:tc>
          <w:tcPr>
            <w:tcW w:w="581" w:type="dxa"/>
            <w:vAlign w:val="center"/>
          </w:tcPr>
          <w:p w:rsidR="008B78B0" w:rsidRPr="008B78B0" w:rsidRDefault="003F3411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.</w:t>
            </w:r>
          </w:p>
        </w:tc>
        <w:tc>
          <w:tcPr>
            <w:tcW w:w="1100" w:type="dxa"/>
            <w:vAlign w:val="center"/>
          </w:tcPr>
          <w:p w:rsidR="008B78B0" w:rsidRPr="008B78B0" w:rsidRDefault="008B78B0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tre</w:t>
            </w:r>
            <w:proofErr w:type="spellEnd"/>
          </w:p>
        </w:tc>
        <w:tc>
          <w:tcPr>
            <w:tcW w:w="567" w:type="dxa"/>
            <w:vAlign w:val="center"/>
          </w:tcPr>
          <w:p w:rsidR="008B78B0" w:rsidRPr="008B78B0" w:rsidRDefault="00DB2419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.</w:t>
            </w:r>
          </w:p>
        </w:tc>
        <w:tc>
          <w:tcPr>
            <w:tcW w:w="1100" w:type="dxa"/>
            <w:vAlign w:val="center"/>
          </w:tcPr>
          <w:p w:rsidR="008B78B0" w:rsidRPr="008B78B0" w:rsidRDefault="008B78B0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tre</w:t>
            </w:r>
            <w:proofErr w:type="spellEnd"/>
          </w:p>
        </w:tc>
        <w:tc>
          <w:tcPr>
            <w:tcW w:w="567" w:type="dxa"/>
            <w:vAlign w:val="center"/>
          </w:tcPr>
          <w:p w:rsidR="008B78B0" w:rsidRPr="008B78B0" w:rsidRDefault="00DB2419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.</w:t>
            </w:r>
          </w:p>
        </w:tc>
        <w:tc>
          <w:tcPr>
            <w:tcW w:w="1100" w:type="dxa"/>
            <w:vAlign w:val="center"/>
          </w:tcPr>
          <w:p w:rsidR="008B78B0" w:rsidRPr="008B78B0" w:rsidRDefault="008B78B0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tre</w:t>
            </w:r>
            <w:proofErr w:type="spellEnd"/>
          </w:p>
        </w:tc>
        <w:tc>
          <w:tcPr>
            <w:tcW w:w="567" w:type="dxa"/>
            <w:vAlign w:val="center"/>
          </w:tcPr>
          <w:p w:rsidR="008B78B0" w:rsidRPr="008B78B0" w:rsidRDefault="00DB2419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.</w:t>
            </w:r>
          </w:p>
        </w:tc>
        <w:tc>
          <w:tcPr>
            <w:tcW w:w="1100" w:type="dxa"/>
            <w:vAlign w:val="center"/>
          </w:tcPr>
          <w:p w:rsidR="008B78B0" w:rsidRPr="008B78B0" w:rsidRDefault="008B78B0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tre</w:t>
            </w:r>
            <w:proofErr w:type="spellEnd"/>
          </w:p>
        </w:tc>
        <w:tc>
          <w:tcPr>
            <w:tcW w:w="567" w:type="dxa"/>
            <w:vAlign w:val="center"/>
          </w:tcPr>
          <w:p w:rsidR="008B78B0" w:rsidRPr="008B78B0" w:rsidRDefault="00DB2419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.</w:t>
            </w:r>
          </w:p>
        </w:tc>
        <w:tc>
          <w:tcPr>
            <w:tcW w:w="1100" w:type="dxa"/>
            <w:vAlign w:val="center"/>
          </w:tcPr>
          <w:p w:rsidR="008B78B0" w:rsidRPr="008B78B0" w:rsidRDefault="008B78B0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tre</w:t>
            </w:r>
            <w:proofErr w:type="spellEnd"/>
          </w:p>
        </w:tc>
        <w:tc>
          <w:tcPr>
            <w:tcW w:w="567" w:type="dxa"/>
            <w:vAlign w:val="center"/>
          </w:tcPr>
          <w:p w:rsidR="008B78B0" w:rsidRPr="008B78B0" w:rsidRDefault="00DB2419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.</w:t>
            </w:r>
          </w:p>
        </w:tc>
        <w:tc>
          <w:tcPr>
            <w:tcW w:w="1100" w:type="dxa"/>
            <w:vAlign w:val="center"/>
          </w:tcPr>
          <w:p w:rsidR="008B78B0" w:rsidRPr="008B78B0" w:rsidRDefault="008B78B0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tre</w:t>
            </w:r>
            <w:proofErr w:type="spellEnd"/>
          </w:p>
        </w:tc>
        <w:tc>
          <w:tcPr>
            <w:tcW w:w="567" w:type="dxa"/>
            <w:vAlign w:val="center"/>
          </w:tcPr>
          <w:p w:rsidR="008B78B0" w:rsidRPr="008B78B0" w:rsidRDefault="00DB2419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.</w:t>
            </w:r>
          </w:p>
        </w:tc>
        <w:tc>
          <w:tcPr>
            <w:tcW w:w="1100" w:type="dxa"/>
            <w:vAlign w:val="center"/>
          </w:tcPr>
          <w:p w:rsidR="008B78B0" w:rsidRPr="008B78B0" w:rsidRDefault="008B78B0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tre</w:t>
            </w:r>
            <w:proofErr w:type="spellEnd"/>
          </w:p>
        </w:tc>
        <w:tc>
          <w:tcPr>
            <w:tcW w:w="567" w:type="dxa"/>
            <w:vAlign w:val="center"/>
          </w:tcPr>
          <w:p w:rsidR="008B78B0" w:rsidRPr="008B78B0" w:rsidRDefault="00DB2419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.</w:t>
            </w:r>
          </w:p>
        </w:tc>
        <w:tc>
          <w:tcPr>
            <w:tcW w:w="1100" w:type="dxa"/>
            <w:vAlign w:val="center"/>
          </w:tcPr>
          <w:p w:rsidR="008B78B0" w:rsidRPr="008B78B0" w:rsidRDefault="008B78B0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tre</w:t>
            </w:r>
            <w:proofErr w:type="spellEnd"/>
          </w:p>
        </w:tc>
      </w:tr>
      <w:tr w:rsidR="00DA3CC4" w:rsidRPr="008B78B0" w:rsidTr="00DB2419">
        <w:tc>
          <w:tcPr>
            <w:tcW w:w="1101" w:type="dxa"/>
            <w:vMerge w:val="restart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3.2009</w:t>
            </w:r>
          </w:p>
        </w:tc>
        <w:tc>
          <w:tcPr>
            <w:tcW w:w="581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24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64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4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32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8F34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8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40</w:t>
            </w:r>
          </w:p>
        </w:tc>
      </w:tr>
      <w:tr w:rsidR="00DA3CC4" w:rsidRPr="008B78B0" w:rsidTr="00DB2419">
        <w:tc>
          <w:tcPr>
            <w:tcW w:w="1101" w:type="dxa"/>
            <w:vMerge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2048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64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4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32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8F34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8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40</w:t>
            </w:r>
          </w:p>
        </w:tc>
      </w:tr>
      <w:tr w:rsidR="00DA3CC4" w:rsidRPr="008B78B0" w:rsidTr="00DB2419">
        <w:tc>
          <w:tcPr>
            <w:tcW w:w="1101" w:type="dxa"/>
            <w:vMerge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24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28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8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8F34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8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40</w:t>
            </w:r>
          </w:p>
        </w:tc>
      </w:tr>
      <w:tr w:rsidR="00DA3CC4" w:rsidRPr="008B78B0" w:rsidTr="00DB2419">
        <w:tc>
          <w:tcPr>
            <w:tcW w:w="1101" w:type="dxa"/>
            <w:vMerge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24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28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8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8F34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4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40</w:t>
            </w:r>
          </w:p>
        </w:tc>
      </w:tr>
      <w:tr w:rsidR="00DA3CC4" w:rsidRPr="008B78B0" w:rsidTr="00142A06">
        <w:tc>
          <w:tcPr>
            <w:tcW w:w="1101" w:type="dxa"/>
            <w:vMerge w:val="restart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411">
              <w:rPr>
                <w:rFonts w:ascii="Times New Roman" w:hAnsi="Times New Roman" w:cs="Times New Roman"/>
                <w:sz w:val="16"/>
                <w:szCs w:val="16"/>
              </w:rPr>
              <w:t>389/I96</w:t>
            </w:r>
          </w:p>
        </w:tc>
        <w:tc>
          <w:tcPr>
            <w:tcW w:w="581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2048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2048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4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32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</w:tcPr>
          <w:p w:rsidR="00DA3CC4" w:rsidRDefault="00DA3CC4">
            <w:r w:rsidRPr="00F97B06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8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</w:tcPr>
          <w:p w:rsidR="00DA3CC4" w:rsidRDefault="00DA3CC4" w:rsidP="008F34DD">
            <w:r w:rsidRPr="00F97B06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80</w:t>
            </w:r>
          </w:p>
        </w:tc>
      </w:tr>
      <w:tr w:rsidR="00DA3CC4" w:rsidRPr="008B78B0" w:rsidTr="00142A06">
        <w:tc>
          <w:tcPr>
            <w:tcW w:w="1101" w:type="dxa"/>
            <w:vMerge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24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24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8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</w:tcPr>
          <w:p w:rsidR="00DA3CC4" w:rsidRDefault="00DA3CC4">
            <w:r w:rsidRPr="00F97B06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4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</w:tcPr>
          <w:p w:rsidR="00DA3CC4" w:rsidRDefault="00DA3CC4" w:rsidP="008F34DD">
            <w:r w:rsidRPr="00F97B06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20</w:t>
            </w:r>
          </w:p>
        </w:tc>
      </w:tr>
      <w:tr w:rsidR="00DA3CC4" w:rsidRPr="008B78B0" w:rsidTr="00142A06">
        <w:tc>
          <w:tcPr>
            <w:tcW w:w="1101" w:type="dxa"/>
            <w:vMerge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2048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2048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8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</w:tcPr>
          <w:p w:rsidR="00DA3CC4" w:rsidRDefault="00DA3CC4">
            <w:r w:rsidRPr="00F97B06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8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</w:tcPr>
          <w:p w:rsidR="00DA3CC4" w:rsidRDefault="00DA3CC4" w:rsidP="008F34DD">
            <w:r w:rsidRPr="00F97B06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80</w:t>
            </w:r>
          </w:p>
        </w:tc>
      </w:tr>
      <w:tr w:rsidR="00DA3CC4" w:rsidRPr="008B78B0" w:rsidTr="00DB2419">
        <w:tc>
          <w:tcPr>
            <w:tcW w:w="1101" w:type="dxa"/>
            <w:vMerge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24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256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6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8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8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8F34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80</w:t>
            </w:r>
          </w:p>
        </w:tc>
        <w:tc>
          <w:tcPr>
            <w:tcW w:w="567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center"/>
          </w:tcPr>
          <w:p w:rsidR="00DA3CC4" w:rsidRPr="008B78B0" w:rsidRDefault="00DA3CC4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80</w:t>
            </w:r>
          </w:p>
        </w:tc>
      </w:tr>
      <w:tr w:rsidR="00F95B53" w:rsidRPr="008B78B0" w:rsidTr="00EC6EAD">
        <w:tc>
          <w:tcPr>
            <w:tcW w:w="1101" w:type="dxa"/>
            <w:vMerge w:val="restart"/>
            <w:vAlign w:val="center"/>
          </w:tcPr>
          <w:p w:rsidR="00F95B53" w:rsidRPr="008B78B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411">
              <w:rPr>
                <w:rFonts w:ascii="Times New Roman" w:hAnsi="Times New Roman" w:cs="Times New Roman"/>
                <w:sz w:val="16"/>
                <w:szCs w:val="16"/>
              </w:rPr>
              <w:t>484.2.2009</w:t>
            </w:r>
          </w:p>
        </w:tc>
        <w:tc>
          <w:tcPr>
            <w:tcW w:w="581" w:type="dxa"/>
            <w:vAlign w:val="center"/>
          </w:tcPr>
          <w:p w:rsidR="00F95B53" w:rsidRPr="008B78B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F95B53" w:rsidRPr="008B78B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2560</w:t>
            </w:r>
          </w:p>
        </w:tc>
        <w:tc>
          <w:tcPr>
            <w:tcW w:w="567" w:type="dxa"/>
            <w:vAlign w:val="center"/>
          </w:tcPr>
          <w:p w:rsidR="00F95B53" w:rsidRPr="008B78B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F95B53" w:rsidRPr="00675D30" w:rsidRDefault="005102C2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32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512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24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F95B53" w:rsidRPr="00675D30" w:rsidRDefault="00F95B53" w:rsidP="008F34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</w:tcPr>
          <w:p w:rsidR="00F95B53" w:rsidRPr="00675D30" w:rsidRDefault="00F95B53"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4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F95B53" w:rsidRPr="00675D30" w:rsidRDefault="00F95B53" w:rsidP="008F34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F95B53" w:rsidRPr="00675D30" w:rsidRDefault="00F95B53" w:rsidP="008F34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</w:tr>
      <w:tr w:rsidR="00F95B53" w:rsidRPr="008B78B0" w:rsidTr="00EC6EAD">
        <w:tc>
          <w:tcPr>
            <w:tcW w:w="1101" w:type="dxa"/>
            <w:vMerge/>
            <w:vAlign w:val="center"/>
          </w:tcPr>
          <w:p w:rsidR="00F95B53" w:rsidRPr="008B78B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F95B53" w:rsidRPr="008B78B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center"/>
          </w:tcPr>
          <w:p w:rsidR="00F95B53" w:rsidRPr="008B78B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2560</w:t>
            </w:r>
          </w:p>
        </w:tc>
        <w:tc>
          <w:tcPr>
            <w:tcW w:w="567" w:type="dxa"/>
            <w:vAlign w:val="center"/>
          </w:tcPr>
          <w:p w:rsidR="00F95B53" w:rsidRPr="008B78B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8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512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center"/>
          </w:tcPr>
          <w:p w:rsidR="00F95B53" w:rsidRPr="00675D30" w:rsidRDefault="00F95B53" w:rsidP="008F34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24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center"/>
          </w:tcPr>
          <w:p w:rsidR="00F95B53" w:rsidRPr="00675D30" w:rsidRDefault="00F95B53" w:rsidP="008F34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</w:tcPr>
          <w:p w:rsidR="00F95B53" w:rsidRPr="00675D30" w:rsidRDefault="00F95B53"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4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center"/>
          </w:tcPr>
          <w:p w:rsidR="00F95B53" w:rsidRPr="00675D30" w:rsidRDefault="00F95B53" w:rsidP="008F34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center"/>
          </w:tcPr>
          <w:p w:rsidR="00F95B53" w:rsidRPr="00675D30" w:rsidRDefault="00F95B53" w:rsidP="008F34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</w:tr>
      <w:tr w:rsidR="00F95B53" w:rsidRPr="008B78B0" w:rsidTr="00F16AE3">
        <w:tc>
          <w:tcPr>
            <w:tcW w:w="1101" w:type="dxa"/>
            <w:vMerge/>
            <w:vAlign w:val="center"/>
          </w:tcPr>
          <w:p w:rsidR="00F95B53" w:rsidRPr="008B78B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F95B53" w:rsidRPr="008B78B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center"/>
          </w:tcPr>
          <w:p w:rsidR="00F95B53" w:rsidRPr="008B78B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280</w:t>
            </w:r>
          </w:p>
        </w:tc>
        <w:tc>
          <w:tcPr>
            <w:tcW w:w="567" w:type="dxa"/>
            <w:vAlign w:val="center"/>
          </w:tcPr>
          <w:p w:rsidR="00F95B53" w:rsidRPr="008B78B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6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2048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center"/>
          </w:tcPr>
          <w:p w:rsidR="00F95B53" w:rsidRPr="00675D30" w:rsidRDefault="00F95B53" w:rsidP="008F34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24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</w:tcPr>
          <w:p w:rsidR="00F95B53" w:rsidRPr="00675D30" w:rsidRDefault="00F95B53" w:rsidP="008F34DD"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</w:tcPr>
          <w:p w:rsidR="00F95B53" w:rsidRPr="00675D30" w:rsidRDefault="00F95B53"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4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</w:tcPr>
          <w:p w:rsidR="00F95B53" w:rsidRPr="00675D30" w:rsidRDefault="00F95B53" w:rsidP="008F34DD"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</w:tcPr>
          <w:p w:rsidR="00F95B53" w:rsidRPr="00675D30" w:rsidRDefault="00F95B53" w:rsidP="008F34DD"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</w:tr>
      <w:tr w:rsidR="00F95B53" w:rsidRPr="008B78B0" w:rsidTr="00002BDF">
        <w:tc>
          <w:tcPr>
            <w:tcW w:w="1101" w:type="dxa"/>
            <w:vMerge/>
            <w:vAlign w:val="center"/>
          </w:tcPr>
          <w:p w:rsidR="00F95B53" w:rsidRPr="008B78B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F95B53" w:rsidRPr="008B78B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center"/>
          </w:tcPr>
          <w:p w:rsidR="00F95B53" w:rsidRPr="008B78B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1280</w:t>
            </w:r>
          </w:p>
        </w:tc>
        <w:tc>
          <w:tcPr>
            <w:tcW w:w="567" w:type="dxa"/>
            <w:vAlign w:val="center"/>
          </w:tcPr>
          <w:p w:rsidR="00F95B53" w:rsidRPr="008B78B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6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2048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2048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</w:tcPr>
          <w:p w:rsidR="00F95B53" w:rsidRPr="00675D30" w:rsidRDefault="00F95B53" w:rsidP="008F34DD"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</w:tcPr>
          <w:p w:rsidR="00F95B53" w:rsidRPr="00675D30" w:rsidRDefault="00F95B53"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4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</w:tcPr>
          <w:p w:rsidR="00F95B53" w:rsidRPr="00675D30" w:rsidRDefault="00F95B53" w:rsidP="008F34DD"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center"/>
          </w:tcPr>
          <w:p w:rsidR="00F95B53" w:rsidRPr="00675D30" w:rsidRDefault="00F95B53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20</w:t>
            </w:r>
          </w:p>
        </w:tc>
      </w:tr>
      <w:tr w:rsidR="00E459E0" w:rsidRPr="008B78B0" w:rsidTr="00DE741D">
        <w:tc>
          <w:tcPr>
            <w:tcW w:w="1101" w:type="dxa"/>
            <w:vMerge w:val="restart"/>
            <w:vAlign w:val="center"/>
          </w:tcPr>
          <w:p w:rsidR="00E459E0" w:rsidRPr="008B78B0" w:rsidRDefault="00E459E0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411">
              <w:rPr>
                <w:rFonts w:ascii="Times New Roman" w:hAnsi="Times New Roman" w:cs="Times New Roman"/>
                <w:sz w:val="16"/>
                <w:szCs w:val="16"/>
              </w:rPr>
              <w:t>367.2.2005</w:t>
            </w:r>
          </w:p>
        </w:tc>
        <w:tc>
          <w:tcPr>
            <w:tcW w:w="581" w:type="dxa"/>
            <w:vAlign w:val="center"/>
          </w:tcPr>
          <w:p w:rsidR="00E459E0" w:rsidRPr="008B78B0" w:rsidRDefault="00E459E0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E459E0" w:rsidRPr="00E459E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59E0">
              <w:rPr>
                <w:rFonts w:ascii="Times New Roman" w:hAnsi="Times New Roman" w:cs="Times New Roman"/>
                <w:sz w:val="16"/>
                <w:szCs w:val="16"/>
              </w:rPr>
              <w:t>1:640</w:t>
            </w:r>
          </w:p>
        </w:tc>
        <w:tc>
          <w:tcPr>
            <w:tcW w:w="567" w:type="dxa"/>
            <w:vAlign w:val="center"/>
          </w:tcPr>
          <w:p w:rsidR="00E459E0" w:rsidRPr="008B78B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E459E0" w:rsidRPr="00675D30" w:rsidRDefault="005102C2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6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256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24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2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</w:tr>
      <w:tr w:rsidR="00E459E0" w:rsidRPr="008B78B0" w:rsidTr="00DE741D">
        <w:tc>
          <w:tcPr>
            <w:tcW w:w="1101" w:type="dxa"/>
            <w:vMerge/>
            <w:vAlign w:val="center"/>
          </w:tcPr>
          <w:p w:rsidR="00E459E0" w:rsidRPr="008B78B0" w:rsidRDefault="00E459E0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E459E0" w:rsidRPr="008B78B0" w:rsidRDefault="00E459E0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E459E0" w:rsidRPr="00E459E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59E0">
              <w:rPr>
                <w:rFonts w:ascii="Times New Roman" w:hAnsi="Times New Roman" w:cs="Times New Roman"/>
                <w:sz w:val="16"/>
                <w:szCs w:val="16"/>
              </w:rPr>
              <w:t>1:320</w:t>
            </w:r>
          </w:p>
        </w:tc>
        <w:tc>
          <w:tcPr>
            <w:tcW w:w="567" w:type="dxa"/>
            <w:vAlign w:val="center"/>
          </w:tcPr>
          <w:p w:rsidR="00E459E0" w:rsidRPr="008B78B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8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256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4096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2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</w:tr>
      <w:tr w:rsidR="00E459E0" w:rsidRPr="008B78B0" w:rsidTr="00DE741D">
        <w:tc>
          <w:tcPr>
            <w:tcW w:w="1101" w:type="dxa"/>
            <w:vMerge/>
            <w:vAlign w:val="center"/>
          </w:tcPr>
          <w:p w:rsidR="00E459E0" w:rsidRPr="008B78B0" w:rsidRDefault="00E459E0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E459E0" w:rsidRPr="008B78B0" w:rsidRDefault="00E459E0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E459E0" w:rsidRPr="00E459E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59E0">
              <w:rPr>
                <w:rFonts w:ascii="Times New Roman" w:hAnsi="Times New Roman" w:cs="Times New Roman"/>
                <w:sz w:val="16"/>
                <w:szCs w:val="16"/>
              </w:rPr>
              <w:t>1:1280</w:t>
            </w:r>
          </w:p>
        </w:tc>
        <w:tc>
          <w:tcPr>
            <w:tcW w:w="567" w:type="dxa"/>
            <w:vAlign w:val="center"/>
          </w:tcPr>
          <w:p w:rsidR="00E459E0" w:rsidRPr="008B78B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64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2048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4096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2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</w:tr>
      <w:tr w:rsidR="00E459E0" w:rsidRPr="008B78B0" w:rsidTr="00DE741D">
        <w:tc>
          <w:tcPr>
            <w:tcW w:w="1101" w:type="dxa"/>
            <w:vMerge/>
            <w:vAlign w:val="center"/>
          </w:tcPr>
          <w:p w:rsidR="00E459E0" w:rsidRPr="008B78B0" w:rsidRDefault="00E459E0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E459E0" w:rsidRPr="008B78B0" w:rsidRDefault="00E459E0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E459E0" w:rsidRPr="00E459E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59E0">
              <w:rPr>
                <w:rFonts w:ascii="Times New Roman" w:hAnsi="Times New Roman" w:cs="Times New Roman"/>
                <w:sz w:val="16"/>
                <w:szCs w:val="16"/>
              </w:rPr>
              <w:t>1:640</w:t>
            </w:r>
          </w:p>
        </w:tc>
        <w:tc>
          <w:tcPr>
            <w:tcW w:w="567" w:type="dxa"/>
            <w:vAlign w:val="center"/>
          </w:tcPr>
          <w:p w:rsidR="00E459E0" w:rsidRPr="008B78B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32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24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4096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E459E0" w:rsidRPr="00675D30" w:rsidRDefault="005102C2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2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E459E0" w:rsidRPr="00675D30" w:rsidRDefault="00E459E0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E459E0" w:rsidRPr="00675D30" w:rsidRDefault="005102C2" w:rsidP="00E45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</w:tr>
      <w:tr w:rsidR="003477CF" w:rsidRPr="008B78B0" w:rsidTr="00DD2580">
        <w:tc>
          <w:tcPr>
            <w:tcW w:w="1101" w:type="dxa"/>
            <w:vMerge w:val="restart"/>
            <w:vAlign w:val="center"/>
          </w:tcPr>
          <w:p w:rsidR="003477CF" w:rsidRPr="008B78B0" w:rsidRDefault="003477CF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411">
              <w:rPr>
                <w:rFonts w:ascii="Times New Roman" w:hAnsi="Times New Roman" w:cs="Times New Roman"/>
                <w:sz w:val="16"/>
                <w:szCs w:val="16"/>
              </w:rPr>
              <w:t>JFIwa98</w:t>
            </w:r>
          </w:p>
        </w:tc>
        <w:tc>
          <w:tcPr>
            <w:tcW w:w="581" w:type="dxa"/>
            <w:vAlign w:val="center"/>
          </w:tcPr>
          <w:p w:rsidR="003477CF" w:rsidRPr="008B78B0" w:rsidRDefault="003477CF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3477CF" w:rsidRPr="00675D3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675D30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67" w:type="dxa"/>
            <w:vAlign w:val="center"/>
          </w:tcPr>
          <w:p w:rsidR="003477CF" w:rsidRPr="00675D3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3477CF" w:rsidRPr="00675D3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675D3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dxa"/>
            <w:vAlign w:val="center"/>
          </w:tcPr>
          <w:p w:rsidR="003477CF" w:rsidRPr="00675D3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3477CF" w:rsidRPr="00675D3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675D30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67" w:type="dxa"/>
            <w:vAlign w:val="center"/>
          </w:tcPr>
          <w:p w:rsidR="003477CF" w:rsidRPr="00675D3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3477CF" w:rsidRPr="00675D3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675D3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67" w:type="dxa"/>
            <w:vAlign w:val="center"/>
          </w:tcPr>
          <w:p w:rsidR="003477CF" w:rsidRPr="00675D3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3477CF" w:rsidRPr="00675D3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675D30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3477CF" w:rsidRPr="00675D3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3477CF" w:rsidRPr="00675D3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675D3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dxa"/>
            <w:vAlign w:val="center"/>
          </w:tcPr>
          <w:p w:rsidR="003477CF" w:rsidRPr="00675D3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3477CF" w:rsidRPr="00675D3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675D30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</w:tr>
      <w:tr w:rsidR="003477CF" w:rsidRPr="008B78B0" w:rsidTr="00DD2580">
        <w:tc>
          <w:tcPr>
            <w:tcW w:w="1101" w:type="dxa"/>
            <w:vMerge/>
            <w:vAlign w:val="center"/>
          </w:tcPr>
          <w:p w:rsidR="003477CF" w:rsidRPr="008B78B0" w:rsidRDefault="003477CF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3477CF" w:rsidRPr="008B78B0" w:rsidRDefault="003477CF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3477CF" w:rsidRPr="00675D3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675D3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dxa"/>
            <w:vAlign w:val="center"/>
          </w:tcPr>
          <w:p w:rsidR="003477CF" w:rsidRPr="00675D3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3477CF" w:rsidRPr="00675D3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675D3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dxa"/>
            <w:vAlign w:val="center"/>
          </w:tcPr>
          <w:p w:rsidR="003477CF" w:rsidRPr="00675D3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3477CF" w:rsidRPr="00675D3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675D30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67" w:type="dxa"/>
            <w:vAlign w:val="center"/>
          </w:tcPr>
          <w:p w:rsidR="003477CF" w:rsidRPr="00675D3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3477CF" w:rsidRPr="00675D3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675D30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3477CF" w:rsidRPr="00675D3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3477CF" w:rsidRPr="00675D3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675D30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3477CF" w:rsidRPr="00675D3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3477CF" w:rsidRPr="00675D3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675D3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dxa"/>
            <w:vAlign w:val="center"/>
          </w:tcPr>
          <w:p w:rsidR="003477CF" w:rsidRPr="00675D3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3477CF" w:rsidRPr="00675D3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675D30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</w:tr>
      <w:tr w:rsidR="003477CF" w:rsidRPr="008B78B0" w:rsidTr="00DD2580">
        <w:tc>
          <w:tcPr>
            <w:tcW w:w="1101" w:type="dxa"/>
            <w:vMerge/>
            <w:vAlign w:val="center"/>
          </w:tcPr>
          <w:p w:rsidR="003477CF" w:rsidRPr="008B78B0" w:rsidRDefault="003477CF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3477CF" w:rsidRPr="008B78B0" w:rsidRDefault="003477CF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3477CF" w:rsidRPr="00675D3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675D30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67" w:type="dxa"/>
            <w:vAlign w:val="center"/>
          </w:tcPr>
          <w:p w:rsidR="003477CF" w:rsidRPr="00675D3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3477CF" w:rsidRPr="00675D3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675D30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67" w:type="dxa"/>
            <w:vAlign w:val="center"/>
          </w:tcPr>
          <w:p w:rsidR="003477CF" w:rsidRPr="00675D3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3477CF" w:rsidRPr="00675D3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675D30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67" w:type="dxa"/>
            <w:vAlign w:val="center"/>
          </w:tcPr>
          <w:p w:rsidR="003477CF" w:rsidRPr="00675D3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3477CF" w:rsidRPr="00675D3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675D3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67" w:type="dxa"/>
            <w:vAlign w:val="center"/>
          </w:tcPr>
          <w:p w:rsidR="003477CF" w:rsidRPr="00675D3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3477CF" w:rsidRPr="00675D3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675D30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3477CF" w:rsidRPr="00675D3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3477CF" w:rsidRPr="00675D3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675D30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67" w:type="dxa"/>
            <w:vAlign w:val="center"/>
          </w:tcPr>
          <w:p w:rsidR="003477CF" w:rsidRPr="00675D3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3477CF" w:rsidRPr="00675D3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5D30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675D30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</w:tr>
      <w:tr w:rsidR="003477CF" w:rsidRPr="008B78B0" w:rsidTr="00DD2580">
        <w:tc>
          <w:tcPr>
            <w:tcW w:w="1101" w:type="dxa"/>
            <w:vMerge/>
            <w:vAlign w:val="center"/>
          </w:tcPr>
          <w:p w:rsidR="003477CF" w:rsidRPr="008B78B0" w:rsidRDefault="003477CF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3477CF" w:rsidRPr="008B78B0" w:rsidRDefault="003477CF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</w:tr>
      <w:tr w:rsidR="003477CF" w:rsidRPr="008B78B0" w:rsidTr="00F23192">
        <w:tc>
          <w:tcPr>
            <w:tcW w:w="1101" w:type="dxa"/>
            <w:vMerge w:val="restart"/>
            <w:vAlign w:val="center"/>
          </w:tcPr>
          <w:p w:rsidR="003477CF" w:rsidRPr="008B78B0" w:rsidRDefault="003477CF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411">
              <w:rPr>
                <w:rFonts w:ascii="Times New Roman" w:hAnsi="Times New Roman" w:cs="Times New Roman"/>
                <w:sz w:val="16"/>
                <w:szCs w:val="16"/>
              </w:rPr>
              <w:t>TPKag93</w:t>
            </w:r>
          </w:p>
        </w:tc>
        <w:tc>
          <w:tcPr>
            <w:tcW w:w="581" w:type="dxa"/>
            <w:vAlign w:val="center"/>
          </w:tcPr>
          <w:p w:rsidR="003477CF" w:rsidRPr="008B78B0" w:rsidRDefault="003477CF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2048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512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</w:tr>
      <w:tr w:rsidR="003477CF" w:rsidRPr="008B78B0" w:rsidTr="00F23192">
        <w:tc>
          <w:tcPr>
            <w:tcW w:w="1101" w:type="dxa"/>
            <w:vMerge/>
            <w:vAlign w:val="center"/>
          </w:tcPr>
          <w:p w:rsidR="003477CF" w:rsidRPr="008B78B0" w:rsidRDefault="003477CF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3477CF" w:rsidRPr="008B78B0" w:rsidRDefault="003477CF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</w:tr>
      <w:tr w:rsidR="003477CF" w:rsidRPr="008B78B0" w:rsidTr="00F23192">
        <w:tc>
          <w:tcPr>
            <w:tcW w:w="1101" w:type="dxa"/>
            <w:vMerge/>
            <w:vAlign w:val="center"/>
          </w:tcPr>
          <w:p w:rsidR="003477CF" w:rsidRPr="008B78B0" w:rsidRDefault="003477CF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3477CF" w:rsidRPr="008B78B0" w:rsidRDefault="003477CF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512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512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</w:tr>
      <w:tr w:rsidR="003477CF" w:rsidRPr="008B78B0" w:rsidTr="00F23192">
        <w:tc>
          <w:tcPr>
            <w:tcW w:w="1101" w:type="dxa"/>
            <w:vMerge/>
            <w:vAlign w:val="center"/>
          </w:tcPr>
          <w:p w:rsidR="003477CF" w:rsidRPr="008B78B0" w:rsidRDefault="003477CF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3477CF" w:rsidRPr="008B78B0" w:rsidRDefault="003477CF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3477CF" w:rsidRPr="008B78B0" w:rsidRDefault="003477CF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3477CF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3477CF"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</w:tr>
      <w:tr w:rsidR="00D66841" w:rsidRPr="008B78B0" w:rsidTr="002B426B">
        <w:tc>
          <w:tcPr>
            <w:tcW w:w="1101" w:type="dxa"/>
            <w:vMerge w:val="restart"/>
            <w:vAlign w:val="center"/>
          </w:tcPr>
          <w:p w:rsidR="00D66841" w:rsidRPr="008B78B0" w:rsidRDefault="00D66841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411">
              <w:rPr>
                <w:rFonts w:ascii="Times New Roman" w:hAnsi="Times New Roman" w:cs="Times New Roman"/>
                <w:sz w:val="16"/>
                <w:szCs w:val="16"/>
              </w:rPr>
              <w:t>SK-07 1324</w:t>
            </w:r>
          </w:p>
        </w:tc>
        <w:tc>
          <w:tcPr>
            <w:tcW w:w="581" w:type="dxa"/>
            <w:vAlign w:val="center"/>
          </w:tcPr>
          <w:p w:rsidR="00D66841" w:rsidRPr="008B78B0" w:rsidRDefault="00D66841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2048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512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512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1024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512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1024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</w:tr>
      <w:tr w:rsidR="00D66841" w:rsidRPr="008B78B0" w:rsidTr="002B426B">
        <w:tc>
          <w:tcPr>
            <w:tcW w:w="1101" w:type="dxa"/>
            <w:vMerge/>
            <w:vAlign w:val="center"/>
          </w:tcPr>
          <w:p w:rsidR="00D66841" w:rsidRPr="008B78B0" w:rsidRDefault="00D66841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D66841" w:rsidRPr="008B78B0" w:rsidRDefault="00D66841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512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</w:tr>
      <w:tr w:rsidR="00D66841" w:rsidRPr="008B78B0" w:rsidTr="002B426B">
        <w:tc>
          <w:tcPr>
            <w:tcW w:w="1101" w:type="dxa"/>
            <w:vMerge/>
            <w:vAlign w:val="center"/>
          </w:tcPr>
          <w:p w:rsidR="00D66841" w:rsidRPr="008B78B0" w:rsidRDefault="00D66841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D66841" w:rsidRPr="008B78B0" w:rsidRDefault="00D66841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1024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512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</w:tr>
      <w:tr w:rsidR="00D66841" w:rsidRPr="008B78B0" w:rsidTr="002B426B">
        <w:tc>
          <w:tcPr>
            <w:tcW w:w="1101" w:type="dxa"/>
            <w:vMerge/>
            <w:vAlign w:val="center"/>
          </w:tcPr>
          <w:p w:rsidR="00D66841" w:rsidRPr="008B78B0" w:rsidRDefault="00D66841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D66841" w:rsidRPr="008B78B0" w:rsidRDefault="00D66841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2048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512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512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</w:tr>
      <w:tr w:rsidR="00D66841" w:rsidRPr="008B78B0" w:rsidTr="00D3519C">
        <w:tc>
          <w:tcPr>
            <w:tcW w:w="1101" w:type="dxa"/>
            <w:vMerge w:val="restart"/>
            <w:vAlign w:val="center"/>
          </w:tcPr>
          <w:p w:rsidR="00D66841" w:rsidRPr="008B78B0" w:rsidRDefault="00D66841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3411">
              <w:rPr>
                <w:rFonts w:ascii="Times New Roman" w:hAnsi="Times New Roman" w:cs="Times New Roman"/>
                <w:sz w:val="16"/>
                <w:szCs w:val="16"/>
              </w:rPr>
              <w:t>Ah95NorA</w:t>
            </w:r>
          </w:p>
        </w:tc>
        <w:tc>
          <w:tcPr>
            <w:tcW w:w="581" w:type="dxa"/>
            <w:vAlign w:val="center"/>
          </w:tcPr>
          <w:p w:rsidR="00D66841" w:rsidRPr="008B78B0" w:rsidRDefault="00D66841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</w:tr>
      <w:tr w:rsidR="00D66841" w:rsidRPr="008B78B0" w:rsidTr="00D3519C">
        <w:tc>
          <w:tcPr>
            <w:tcW w:w="1101" w:type="dxa"/>
            <w:vMerge/>
            <w:vAlign w:val="center"/>
          </w:tcPr>
          <w:p w:rsidR="00D66841" w:rsidRPr="008B78B0" w:rsidRDefault="00D66841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D66841" w:rsidRPr="008B78B0" w:rsidRDefault="00D66841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512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</w:tr>
      <w:tr w:rsidR="00D66841" w:rsidRPr="008B78B0" w:rsidTr="00D3519C">
        <w:tc>
          <w:tcPr>
            <w:tcW w:w="1101" w:type="dxa"/>
            <w:vMerge/>
            <w:vAlign w:val="center"/>
          </w:tcPr>
          <w:p w:rsidR="00D66841" w:rsidRPr="008B78B0" w:rsidRDefault="00D66841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D66841" w:rsidRPr="008B78B0" w:rsidRDefault="00D66841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512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5120</w:t>
            </w:r>
          </w:p>
        </w:tc>
      </w:tr>
      <w:tr w:rsidR="00D66841" w:rsidRPr="008B78B0" w:rsidTr="00D3519C">
        <w:tc>
          <w:tcPr>
            <w:tcW w:w="1101" w:type="dxa"/>
            <w:vMerge/>
            <w:vAlign w:val="center"/>
          </w:tcPr>
          <w:p w:rsidR="00D66841" w:rsidRPr="008B78B0" w:rsidRDefault="00D66841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D66841" w:rsidRPr="008B78B0" w:rsidRDefault="00D66841" w:rsidP="00DB24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dxa"/>
            <w:vAlign w:val="center"/>
          </w:tcPr>
          <w:p w:rsidR="00D66841" w:rsidRPr="008B78B0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vAlign w:val="bottom"/>
          </w:tcPr>
          <w:p w:rsidR="00D66841" w:rsidRPr="00D66841" w:rsidRDefault="00D66841" w:rsidP="00D66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D66841">
              <w:rPr>
                <w:rFonts w:ascii="Times New Roman" w:hAnsi="Times New Roman" w:cs="Times New Roman"/>
                <w:sz w:val="16"/>
                <w:szCs w:val="16"/>
              </w:rPr>
              <w:t>2560</w:t>
            </w:r>
          </w:p>
        </w:tc>
      </w:tr>
      <w:tr w:rsidR="00675D30" w:rsidRPr="008B78B0" w:rsidTr="00DB2419">
        <w:tc>
          <w:tcPr>
            <w:tcW w:w="1101" w:type="dxa"/>
            <w:vMerge w:val="restart"/>
            <w:vAlign w:val="center"/>
          </w:tcPr>
          <w:p w:rsidR="00821054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HSV</w:t>
            </w:r>
          </w:p>
          <w:p w:rsidR="00675D30" w:rsidRPr="00821054" w:rsidRDefault="00821054" w:rsidP="005102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21054">
              <w:rPr>
                <w:rFonts w:ascii="Times New Roman" w:hAnsi="Times New Roman" w:cs="Times New Roman"/>
                <w:sz w:val="14"/>
                <w:szCs w:val="14"/>
              </w:rPr>
              <w:t>Strain</w:t>
            </w:r>
            <w:proofErr w:type="spellEnd"/>
            <w:r w:rsidRPr="00821054">
              <w:rPr>
                <w:rFonts w:ascii="Times New Roman" w:hAnsi="Times New Roman" w:cs="Times New Roman"/>
                <w:sz w:val="14"/>
                <w:szCs w:val="14"/>
              </w:rPr>
              <w:t xml:space="preserve"> F-25</w:t>
            </w:r>
            <w:r w:rsidR="00327F9B" w:rsidRPr="0082105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81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59E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675D30" w:rsidRPr="008B78B0" w:rsidRDefault="00675D30" w:rsidP="00B32B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59E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675D30" w:rsidRPr="008B78B0" w:rsidRDefault="00675D30" w:rsidP="00B32B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59E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675D30" w:rsidRPr="008B78B0" w:rsidRDefault="00675D30" w:rsidP="00B32B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59E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675D30" w:rsidRPr="008B78B0" w:rsidRDefault="00675D30" w:rsidP="00B32B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59E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675D30" w:rsidRPr="008B78B0" w:rsidRDefault="00675D30" w:rsidP="00B32B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59E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675D30" w:rsidRPr="008B78B0" w:rsidRDefault="00675D30" w:rsidP="00B32B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59E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vAlign w:val="center"/>
          </w:tcPr>
          <w:p w:rsidR="00675D30" w:rsidRPr="008B78B0" w:rsidRDefault="00675D30" w:rsidP="00B32B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59E0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</w:tr>
      <w:tr w:rsidR="00675D30" w:rsidRPr="008B78B0" w:rsidTr="00CB40F0">
        <w:tc>
          <w:tcPr>
            <w:tcW w:w="1101" w:type="dxa"/>
            <w:vMerge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</w:tcPr>
          <w:p w:rsidR="00675D30" w:rsidRDefault="00675D30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</w:tcPr>
          <w:p w:rsidR="00675D30" w:rsidRDefault="00675D30" w:rsidP="00B32B52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</w:tcPr>
          <w:p w:rsidR="00675D30" w:rsidRDefault="00675D30" w:rsidP="00B32B52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</w:tcPr>
          <w:p w:rsidR="00675D30" w:rsidRDefault="00675D30" w:rsidP="00B32B52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</w:tcPr>
          <w:p w:rsidR="00675D30" w:rsidRDefault="00675D30" w:rsidP="00B32B52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</w:tcPr>
          <w:p w:rsidR="00675D30" w:rsidRDefault="00675D30" w:rsidP="00B32B52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</w:tcPr>
          <w:p w:rsidR="00675D30" w:rsidRDefault="00675D30" w:rsidP="00B32B52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</w:tcPr>
          <w:p w:rsidR="00675D30" w:rsidRDefault="00675D30" w:rsidP="00B32B52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</w:tr>
      <w:tr w:rsidR="00675D30" w:rsidRPr="008B78B0" w:rsidTr="00130DFC">
        <w:tc>
          <w:tcPr>
            <w:tcW w:w="1101" w:type="dxa"/>
            <w:vMerge w:val="restart"/>
            <w:vAlign w:val="center"/>
          </w:tcPr>
          <w:p w:rsidR="00821054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HNV</w:t>
            </w:r>
          </w:p>
          <w:p w:rsidR="00675D30" w:rsidRPr="00821054" w:rsidRDefault="00821054" w:rsidP="005102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821054">
              <w:rPr>
                <w:rFonts w:ascii="Times New Roman" w:hAnsi="Times New Roman" w:cs="Times New Roman"/>
                <w:sz w:val="14"/>
                <w:szCs w:val="14"/>
              </w:rPr>
              <w:t>Strain</w:t>
            </w:r>
            <w:proofErr w:type="spellEnd"/>
            <w:r w:rsidRPr="00821054">
              <w:rPr>
                <w:rFonts w:ascii="Times New Roman" w:hAnsi="Times New Roman" w:cs="Times New Roman"/>
                <w:sz w:val="14"/>
                <w:szCs w:val="14"/>
              </w:rPr>
              <w:t xml:space="preserve"> 217/A</w:t>
            </w:r>
            <w:r w:rsidR="00327F9B" w:rsidRPr="00821054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581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</w:tcPr>
          <w:p w:rsidR="00675D30" w:rsidRDefault="00675D30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</w:tcPr>
          <w:p w:rsidR="00675D30" w:rsidRDefault="00675D30" w:rsidP="00B32B52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</w:tcPr>
          <w:p w:rsidR="00675D30" w:rsidRDefault="00675D30" w:rsidP="00B32B52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</w:tcPr>
          <w:p w:rsidR="00675D30" w:rsidRDefault="00675D30" w:rsidP="00B32B52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</w:tcPr>
          <w:p w:rsidR="00675D30" w:rsidRDefault="00675D30" w:rsidP="00B32B52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</w:tcPr>
          <w:p w:rsidR="00675D30" w:rsidRDefault="00675D30" w:rsidP="00B32B52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</w:tcPr>
          <w:p w:rsidR="00675D30" w:rsidRDefault="00675D30" w:rsidP="00B32B52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</w:tcPr>
          <w:p w:rsidR="00675D30" w:rsidRDefault="00675D30" w:rsidP="00B32B52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</w:tr>
      <w:tr w:rsidR="00675D30" w:rsidRPr="008B78B0" w:rsidTr="00130DFC">
        <w:tc>
          <w:tcPr>
            <w:tcW w:w="1101" w:type="dxa"/>
            <w:vMerge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</w:tcPr>
          <w:p w:rsidR="00675D30" w:rsidRDefault="00675D30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</w:tcPr>
          <w:p w:rsidR="00675D30" w:rsidRDefault="00675D30" w:rsidP="00B32B52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</w:tcPr>
          <w:p w:rsidR="00675D30" w:rsidRDefault="00675D30" w:rsidP="00B32B52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</w:tcPr>
          <w:p w:rsidR="00675D30" w:rsidRDefault="00675D30" w:rsidP="00B32B52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</w:tcPr>
          <w:p w:rsidR="00675D30" w:rsidRDefault="00675D30" w:rsidP="00B32B52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</w:tcPr>
          <w:p w:rsidR="00675D30" w:rsidRDefault="00675D30" w:rsidP="00B32B52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</w:tcPr>
          <w:p w:rsidR="00675D30" w:rsidRDefault="00675D30" w:rsidP="00B32B52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  <w:tc>
          <w:tcPr>
            <w:tcW w:w="567" w:type="dxa"/>
            <w:vAlign w:val="center"/>
          </w:tcPr>
          <w:p w:rsidR="00675D30" w:rsidRPr="008B78B0" w:rsidRDefault="00675D30" w:rsidP="005102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</w:tcPr>
          <w:p w:rsidR="00675D30" w:rsidRDefault="00675D30" w:rsidP="00B32B52">
            <w:r w:rsidRPr="008A2EE3">
              <w:rPr>
                <w:rFonts w:ascii="Times New Roman" w:hAnsi="Times New Roman" w:cs="Times New Roman"/>
                <w:sz w:val="16"/>
                <w:szCs w:val="16"/>
              </w:rPr>
              <w:t>1:10</w:t>
            </w:r>
          </w:p>
        </w:tc>
      </w:tr>
    </w:tbl>
    <w:p w:rsidR="00821054" w:rsidRDefault="00821054" w:rsidP="00821054">
      <w:pPr>
        <w:spacing w:after="0" w:line="36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:rsidR="00821054" w:rsidRPr="00821054" w:rsidRDefault="00821054" w:rsidP="00821054">
      <w:pPr>
        <w:spacing w:after="0" w:line="36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821054">
        <w:rPr>
          <w:rFonts w:ascii="Times New Roman" w:hAnsi="Times New Roman" w:cs="Times New Roman"/>
          <w:sz w:val="14"/>
          <w:szCs w:val="14"/>
          <w:lang w:val="en-US"/>
        </w:rPr>
        <w:t>*</w:t>
      </w:r>
      <w:r w:rsidRPr="00821054">
        <w:rPr>
          <w:lang w:val="en-US"/>
        </w:rPr>
        <w:t xml:space="preserve"> </w:t>
      </w:r>
      <w:proofErr w:type="spellStart"/>
      <w:r w:rsidRPr="00821054">
        <w:rPr>
          <w:rFonts w:ascii="Times New Roman" w:hAnsi="Times New Roman" w:cs="Times New Roman"/>
          <w:sz w:val="14"/>
          <w:szCs w:val="14"/>
          <w:lang w:val="en-US"/>
        </w:rPr>
        <w:t>DeKinkelin</w:t>
      </w:r>
      <w:proofErr w:type="spellEnd"/>
      <w:r w:rsidRPr="00821054">
        <w:rPr>
          <w:rFonts w:ascii="Times New Roman" w:hAnsi="Times New Roman" w:cs="Times New Roman"/>
          <w:sz w:val="14"/>
          <w:szCs w:val="14"/>
          <w:lang w:val="en-US"/>
        </w:rPr>
        <w:t xml:space="preserve"> P, </w:t>
      </w:r>
      <w:proofErr w:type="spellStart"/>
      <w:r w:rsidRPr="00821054">
        <w:rPr>
          <w:rFonts w:ascii="Times New Roman" w:hAnsi="Times New Roman" w:cs="Times New Roman"/>
          <w:sz w:val="14"/>
          <w:szCs w:val="14"/>
          <w:lang w:val="en-US"/>
        </w:rPr>
        <w:t>Bearzotti</w:t>
      </w:r>
      <w:proofErr w:type="spellEnd"/>
      <w:r w:rsidRPr="00821054">
        <w:rPr>
          <w:rFonts w:ascii="Times New Roman" w:hAnsi="Times New Roman" w:cs="Times New Roman"/>
          <w:sz w:val="14"/>
          <w:szCs w:val="14"/>
          <w:lang w:val="en-US"/>
        </w:rPr>
        <w:t xml:space="preserve"> M. Immunization of 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rainbow trout against viral </w:t>
      </w:r>
      <w:proofErr w:type="spellStart"/>
      <w:r>
        <w:rPr>
          <w:rFonts w:ascii="Times New Roman" w:hAnsi="Times New Roman" w:cs="Times New Roman"/>
          <w:sz w:val="14"/>
          <w:szCs w:val="14"/>
          <w:lang w:val="en-US"/>
        </w:rPr>
        <w:t>haem</w:t>
      </w:r>
      <w:r w:rsidRPr="00821054">
        <w:rPr>
          <w:rFonts w:ascii="Times New Roman" w:hAnsi="Times New Roman" w:cs="Times New Roman"/>
          <w:sz w:val="14"/>
          <w:szCs w:val="14"/>
          <w:lang w:val="en-US"/>
        </w:rPr>
        <w:t>orrhagic</w:t>
      </w:r>
      <w:proofErr w:type="spellEnd"/>
      <w:r w:rsidRPr="00821054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proofErr w:type="spellStart"/>
      <w:r w:rsidRPr="00821054">
        <w:rPr>
          <w:rFonts w:ascii="Times New Roman" w:hAnsi="Times New Roman" w:cs="Times New Roman"/>
          <w:sz w:val="14"/>
          <w:szCs w:val="14"/>
          <w:lang w:val="en-US"/>
        </w:rPr>
        <w:t>septicaemia</w:t>
      </w:r>
      <w:proofErr w:type="spellEnd"/>
      <w:r w:rsidRPr="00821054">
        <w:rPr>
          <w:rFonts w:ascii="Times New Roman" w:hAnsi="Times New Roman" w:cs="Times New Roman"/>
          <w:sz w:val="14"/>
          <w:szCs w:val="14"/>
          <w:lang w:val="en-US"/>
        </w:rPr>
        <w:t xml:space="preserve"> (VHS) with a </w:t>
      </w:r>
      <w:proofErr w:type="spellStart"/>
      <w:r w:rsidRPr="00821054">
        <w:rPr>
          <w:rFonts w:ascii="Times New Roman" w:hAnsi="Times New Roman" w:cs="Times New Roman"/>
          <w:sz w:val="14"/>
          <w:szCs w:val="14"/>
          <w:lang w:val="en-US"/>
        </w:rPr>
        <w:t>thermoresistant</w:t>
      </w:r>
      <w:proofErr w:type="spellEnd"/>
      <w:r w:rsidRPr="00821054">
        <w:rPr>
          <w:rFonts w:ascii="Times New Roman" w:hAnsi="Times New Roman" w:cs="Times New Roman"/>
          <w:sz w:val="14"/>
          <w:szCs w:val="14"/>
          <w:lang w:val="en-US"/>
        </w:rPr>
        <w:t xml:space="preserve"> variant of the virus. Dev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4"/>
          <w:szCs w:val="14"/>
          <w:lang w:val="en-US"/>
        </w:rPr>
        <w:t>Biol</w:t>
      </w:r>
      <w:proofErr w:type="spellEnd"/>
      <w:r>
        <w:rPr>
          <w:rFonts w:ascii="Times New Roman" w:hAnsi="Times New Roman" w:cs="Times New Roman"/>
          <w:sz w:val="14"/>
          <w:szCs w:val="14"/>
          <w:lang w:val="en-US"/>
        </w:rPr>
        <w:t xml:space="preserve"> Stand 1981;49:431–9.</w:t>
      </w:r>
    </w:p>
    <w:p w:rsidR="00821054" w:rsidRPr="00821054" w:rsidRDefault="00821054" w:rsidP="00821054">
      <w:pPr>
        <w:rPr>
          <w:lang w:val="en-US"/>
        </w:rPr>
      </w:pPr>
      <w:r w:rsidRPr="00821054">
        <w:rPr>
          <w:rFonts w:ascii="Times New Roman" w:hAnsi="Times New Roman" w:cs="Times New Roman"/>
          <w:sz w:val="14"/>
          <w:szCs w:val="14"/>
          <w:lang w:val="en-US"/>
        </w:rPr>
        <w:t>**</w:t>
      </w:r>
      <w:r w:rsidRPr="00821054">
        <w:rPr>
          <w:lang w:val="en-US"/>
        </w:rPr>
        <w:t xml:space="preserve"> </w:t>
      </w:r>
      <w:proofErr w:type="spellStart"/>
      <w:r w:rsidRPr="00821054">
        <w:rPr>
          <w:rFonts w:ascii="Times New Roman" w:hAnsi="Times New Roman" w:cs="Times New Roman"/>
          <w:sz w:val="14"/>
          <w:szCs w:val="14"/>
          <w:lang w:val="en-US"/>
        </w:rPr>
        <w:t>Bo</w:t>
      </w:r>
      <w:r>
        <w:rPr>
          <w:rFonts w:ascii="Times New Roman" w:hAnsi="Times New Roman" w:cs="Times New Roman"/>
          <w:sz w:val="14"/>
          <w:szCs w:val="14"/>
          <w:lang w:val="en-US"/>
        </w:rPr>
        <w:t>vo</w:t>
      </w:r>
      <w:proofErr w:type="spellEnd"/>
      <w:r>
        <w:rPr>
          <w:rFonts w:ascii="Times New Roman" w:hAnsi="Times New Roman" w:cs="Times New Roman"/>
          <w:sz w:val="14"/>
          <w:szCs w:val="14"/>
          <w:lang w:val="en-US"/>
        </w:rPr>
        <w:t xml:space="preserve"> G, </w:t>
      </w:r>
      <w:proofErr w:type="spellStart"/>
      <w:r>
        <w:rPr>
          <w:rFonts w:ascii="Times New Roman" w:hAnsi="Times New Roman" w:cs="Times New Roman"/>
          <w:sz w:val="14"/>
          <w:szCs w:val="14"/>
          <w:lang w:val="en-US"/>
        </w:rPr>
        <w:t>Giorgetti</w:t>
      </w:r>
      <w:proofErr w:type="spellEnd"/>
      <w:r>
        <w:rPr>
          <w:rFonts w:ascii="Times New Roman" w:hAnsi="Times New Roman" w:cs="Times New Roman"/>
          <w:sz w:val="14"/>
          <w:szCs w:val="14"/>
          <w:lang w:val="en-US"/>
        </w:rPr>
        <w:t xml:space="preserve"> G, Jorgensen P,</w:t>
      </w:r>
      <w:r w:rsidRPr="00821054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proofErr w:type="spellStart"/>
      <w:r w:rsidRPr="00821054">
        <w:rPr>
          <w:rFonts w:ascii="Times New Roman" w:hAnsi="Times New Roman" w:cs="Times New Roman"/>
          <w:sz w:val="14"/>
          <w:szCs w:val="14"/>
          <w:lang w:val="en-US"/>
        </w:rPr>
        <w:t>Olesen</w:t>
      </w:r>
      <w:proofErr w:type="spellEnd"/>
      <w:r w:rsidRPr="00821054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r>
        <w:rPr>
          <w:rFonts w:ascii="Times New Roman" w:hAnsi="Times New Roman" w:cs="Times New Roman"/>
          <w:sz w:val="14"/>
          <w:szCs w:val="14"/>
          <w:lang w:val="en-US"/>
        </w:rPr>
        <w:t>NJ.</w:t>
      </w:r>
      <w:r w:rsidRPr="00821054">
        <w:rPr>
          <w:rFonts w:ascii="Times New Roman" w:hAnsi="Times New Roman" w:cs="Times New Roman"/>
          <w:sz w:val="14"/>
          <w:szCs w:val="14"/>
          <w:lang w:val="en-US"/>
        </w:rPr>
        <w:t xml:space="preserve"> Infectious </w:t>
      </w:r>
      <w:proofErr w:type="spellStart"/>
      <w:r w:rsidRPr="00821054">
        <w:rPr>
          <w:rFonts w:ascii="Times New Roman" w:hAnsi="Times New Roman" w:cs="Times New Roman"/>
          <w:sz w:val="14"/>
          <w:szCs w:val="14"/>
          <w:lang w:val="en-US"/>
        </w:rPr>
        <w:t>haematopoietic</w:t>
      </w:r>
      <w:proofErr w:type="spellEnd"/>
      <w:r w:rsidRPr="00821054">
        <w:rPr>
          <w:rFonts w:ascii="Times New Roman" w:hAnsi="Times New Roman" w:cs="Times New Roman"/>
          <w:sz w:val="14"/>
          <w:szCs w:val="14"/>
          <w:lang w:val="en-US"/>
        </w:rPr>
        <w:t xml:space="preserve"> necrosis: first detection in Italy. Bulletin of the European Association of Fish Pathologists </w:t>
      </w:r>
      <w:r>
        <w:rPr>
          <w:rFonts w:ascii="Times New Roman" w:hAnsi="Times New Roman" w:cs="Times New Roman"/>
          <w:sz w:val="14"/>
          <w:szCs w:val="14"/>
          <w:lang w:val="en-US"/>
        </w:rPr>
        <w:t>1987;7:</w:t>
      </w:r>
      <w:r w:rsidRPr="00821054">
        <w:rPr>
          <w:rFonts w:ascii="Times New Roman" w:hAnsi="Times New Roman" w:cs="Times New Roman"/>
          <w:sz w:val="14"/>
          <w:szCs w:val="14"/>
          <w:lang w:val="en-US"/>
        </w:rPr>
        <w:t>124</w:t>
      </w:r>
      <w:bookmarkStart w:id="0" w:name="_GoBack"/>
      <w:bookmarkEnd w:id="0"/>
    </w:p>
    <w:sectPr w:rsidR="00821054" w:rsidRPr="00821054" w:rsidSect="008B78B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477"/>
    <w:rsid w:val="0000746D"/>
    <w:rsid w:val="00327F9B"/>
    <w:rsid w:val="003477CF"/>
    <w:rsid w:val="003C1173"/>
    <w:rsid w:val="003F3411"/>
    <w:rsid w:val="005102C2"/>
    <w:rsid w:val="00675D30"/>
    <w:rsid w:val="007F1477"/>
    <w:rsid w:val="00821054"/>
    <w:rsid w:val="008B78B0"/>
    <w:rsid w:val="00914815"/>
    <w:rsid w:val="00D66841"/>
    <w:rsid w:val="00DA3CC4"/>
    <w:rsid w:val="00DB2419"/>
    <w:rsid w:val="00E459E0"/>
    <w:rsid w:val="00F9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B7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B7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3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98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7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9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7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5</cp:revision>
  <dcterms:created xsi:type="dcterms:W3CDTF">2016-05-12T15:08:00Z</dcterms:created>
  <dcterms:modified xsi:type="dcterms:W3CDTF">2016-06-06T13:58:00Z</dcterms:modified>
</cp:coreProperties>
</file>